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>Table S3:</w:t>
      </w:r>
      <w:r>
        <w:rPr>
          <w:lang w:val="en-US"/>
        </w:rPr>
        <w:t xml:space="preserve"> Allele counts in the tested haplogroups assigned with HaploGrep (Kloss-Brandstätter 2011 Hum Mutat 32:25-32). Base pair position and allele are shown for all markers.</w:t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34"/>
        <w:gridCol w:w="1534"/>
        <w:gridCol w:w="1534"/>
        <w:gridCol w:w="1535"/>
        <w:gridCol w:w="1535"/>
      </w:tblGrid>
      <w:tr>
        <w:trPr/>
        <w:tc>
          <w:tcPr>
            <w:tcW w:w="1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76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jc w:val="center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Haplogroup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napToGrid w:val="false"/>
              <w:spacing w:lineRule="auto" w:line="240" w:before="0" w:after="0"/>
              <w:rPr>
                <w:rFonts w:cs="Calibri"/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HV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U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J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T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K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38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38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86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98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98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811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8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9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811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4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7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706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75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706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4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2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2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010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6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010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2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1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197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7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197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8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7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580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2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580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86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769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2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769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87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9698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9698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2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238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74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463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463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8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550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550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589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0589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5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5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467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467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719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2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1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719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6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914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1914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7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59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2007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2007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368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368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617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6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617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7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708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3708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6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905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905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043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043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301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301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1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326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326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5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452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452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607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9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4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607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784C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5784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198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636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0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44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KeinLeerraum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</w:rPr>
              <w:t>286</w:t>
            </w:r>
          </w:p>
        </w:tc>
      </w:tr>
    </w:tbl>
    <w:p>
      <w:pPr>
        <w:pStyle w:val="KeinLeerraum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45:00Z</dcterms:modified>
  <cp:revision>34</cp:revision>
  <dc:subject/>
  <dc:title/>
</cp:coreProperties>
</file>